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Normal"/>
        <w:snapToGrid w:val="false"/>
        <w:spacing w:lineRule="auto" w:line="360" w:before="78" w:after="0"/>
        <w:rPr>
          <w:b/>
          <w:b/>
          <w:bCs/>
          <w:kern w:val="0"/>
          <w:sz w:val="24"/>
          <w:lang w:val="en-GB"/>
        </w:rPr>
      </w:pPr>
      <w:r>
        <w:rPr>
          <w:b/>
          <w:bCs/>
          <w:kern w:val="0"/>
          <w:sz w:val="24"/>
          <w:lang w:val="en-GB" w:eastAsia="en-US"/>
        </w:rPr>
        <w:t>Additional file 1 Primers used for Real-time RT-PCR validation</w:t>
      </w:r>
      <w:ins w:id="0" w:author="HP" w:date="2012-05-28T23:21:00Z">
        <w:r>
          <w:rPr>
            <w:b/>
            <w:bCs/>
            <w:kern w:val="0"/>
            <w:sz w:val="24"/>
            <w:lang w:val="en-GB"/>
          </w:rPr>
          <w:t xml:space="preserve"> and expression analysis</w:t>
        </w:r>
      </w:ins>
    </w:p>
    <w:tbl>
      <w:tblPr>
        <w:tblW w:w="140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372"/>
        <w:gridCol w:w="5879"/>
        <w:gridCol w:w="2842"/>
        <w:gridCol w:w="2769"/>
      </w:tblGrid>
      <w:tr>
        <w:trPr>
          <w:trHeight w:val="300" w:hRule="atLeast"/>
        </w:trPr>
        <w:tc>
          <w:tcPr>
            <w:tcW w:w="121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igr_ID</w:t>
            </w:r>
          </w:p>
        </w:tc>
        <w:tc>
          <w:tcPr>
            <w:tcW w:w="137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enebank_ID</w:t>
            </w:r>
          </w:p>
        </w:tc>
        <w:tc>
          <w:tcPr>
            <w:tcW w:w="587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_Annotation</w:t>
            </w:r>
          </w:p>
        </w:tc>
        <w:tc>
          <w:tcPr>
            <w:tcW w:w="2842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ense primer</w:t>
            </w:r>
          </w:p>
        </w:tc>
        <w:tc>
          <w:tcPr>
            <w:tcW w:w="2769" w:type="dxa"/>
            <w:tcBorders>
              <w:top w:val="single" w:sz="12" w:space="0" w:color="008000"/>
              <w:bottom w:val="single" w:sz="6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ntisense primer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822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50064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yclin A-like protein CYCZM2W - maize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CACTAATCGCTGCCTC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GGACCAACACTGGAAAG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360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54506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utative cdc21 protein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TGTTACACGAGGTGAT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TCTGCTCCCAGGGCTA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744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44712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kinase cdc2 homolog - rice {Oryza sativa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AGAAGTACACGCACGAGA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GGGACAAGAGTGGACA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572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72675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1/S-specific cyclin C-type. {Oryza sativa;} 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CAGCAGGTTAAAGTTA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TCATGTAGGGAGGGTA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698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34210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cyclin-dependent kinase CDC2C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AGAGCGTCCAGATTCG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TCCTCACTTGTCCACC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728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7414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CDC2+/CDC28-related protein kinase R2 (EC 2.7.1.-). {Oryza sativa;} 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GGATACGCGGAGTAGAA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ACAAACACGCATGGAGC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153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87949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liferating cell nuclear antigen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TTGGAGTTGCGTCTG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AGGTGCTCGCTATCAATGTC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799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30120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tryptophan synthase alpha chain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ATTGACAACACCGACTACAC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CTTGCCGCTTACATTTGC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3224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59145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indole-3-glycerol phosphate synthase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CGCAGTCTTGGGACATT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CGCTCACAACCTGTATTC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494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12343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nthranilate synthase alpha 2 subunit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GAGTTGGGATGCCTTG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CTATCTGCGTCTTTGTATGA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390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BT019285 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 xml:space="preserve">putative anthranilate phosphoribosyltransferase {Oryza sativa (japonica cultivar-group);} 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CAGGATAAGGTCTGGAT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GTCTTCTCAGGGTTCA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3064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7646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hikimate kinase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CAAGAGCCTTGGGAT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CGGAACAACGGGAGAA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570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NM_001158928 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shikimate kinase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GCGTATTGCTAAAGTGG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TGGCAAACAAAGGGA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3074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F630212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LOB domain protein 17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CCATTGTTGGTTGGTAA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GGATGTGGAGATGGGTC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202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Y35957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c oxidase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TACAACCCAGCCAACG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CACGGACACTCACCTA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603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Q24427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utative ethylene-responsive element binding factor {Oryza sativa (japonica cultivar-group);} 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GACCAACTTCTCCTTCCCT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CGGTGGCAGCTTCAGCA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516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204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utative ethylene-responsive small GTP-binding protein {Oryza sativa (japonica cultivar-group);} 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CCACCATTGGGATTGA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CTCTTGAAGTTGGCAC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3347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R906579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 xml:space="preserve">beta-D-glucosidase (EC 3.2.1.-) glu2 precursor - maize {Zea mays;} 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GCTACTTCGCTTGGTCT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TCTTCTTGCTGGGCT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3634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56120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sponse regulator 4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AGGAGGCTGTCTACGA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TCCGAACGATTAACG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848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3768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sponse regulator 7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CTGGAGGGAAGAGGATGGG 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GCACGATGTCAATGGTTA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869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9358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ibberellin 20-dioxygenase (EC 1.14.11.-) (clone S39A) [similarity] - wheat {Triticum aestivum;} 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CATCCCGCAGCAGTTCAT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GACAGCGTCTCCTTCCA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431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0670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utative gibberellin induced protein 3 {Oryza sativa (japonica cultivar-group);} 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TTCCCGTGTCTGCTC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CTTCCTGTACTGCGTC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35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68939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mGR1b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GGCGAGGCTGGCAAGG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CTGGAATGGTTCTAGG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3193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J278666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Rop family GTPase ROP5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AGAAAGAACGGCGAGGA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GCCAATGGTACATAAACGA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764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F376054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Rop family GTPase ROP8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>TAATCCAGCCTCCAACTAA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CATTGCCAAGAAAGAAC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471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Y110881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Pase activating protein-like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TGGCAACAAATGGAAA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GGATCGCTTGACAGG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433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FL46824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GTPase activating protein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AGATGTACTAAGCCTCAAC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rFonts w:eastAsia="Times New Roman"/>
                <w:kern w:val="0"/>
                <w:sz w:val="15"/>
                <w:szCs w:val="15"/>
              </w:rPr>
              <w:t xml:space="preserve"> </w:t>
            </w:r>
            <w:r>
              <w:rPr>
                <w:kern w:val="0"/>
                <w:sz w:val="15"/>
                <w:szCs w:val="15"/>
              </w:rPr>
              <w:t xml:space="preserve">ACGAATAGCAGGTAACAGAAT 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0412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3644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PX domain containing protein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TAGAAGCAAAGGGAAGCGAAGC  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CACCATGACGCCGTGGAAG  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0382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Q468654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HLH transcription factor PTF1 {Oryza sativa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ACTTCTGTCAGCTCCA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GCAGCATGTCTTTAT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0366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254768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3(2),5-bisphosphate nucleotidase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GGTCTAGGCGTCTGTCT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GTTTGGCTATCTGGAAT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0388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77114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bable myb-related protein - rice {Oryza sativa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CACCAGGGACGAGGACAT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CGACCGAGTTTCTCAGCAT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0526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5562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helix-loop-helix DNA-binding protein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TCCCTGGCTCTATTGATT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GCGTCACCATTTGTAGCA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0529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6687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glucose inhibited division protein A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ACGGCGTTGTATTCTCC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CGCCACTGATTTCCT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0704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72078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RING3 protein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CACTGTCCACTTTCTG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ACGCTGTCCTCCATTTC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351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68939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ZmGR1b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GGCGAGGCTGGCAAGG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CTGGAATGGTTCTAGG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369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54552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utative 60S ribosomal protein L18a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GACTGCGACGGTCCAC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TCCTGAGCTTCCTGGT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522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75731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zinc finger transcription factor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GCTTGGTATTTCTGTGA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TAGGGAATGCTGGGTC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572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U972675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1/S-specific cyclin C-type. {Oryza sativa;} 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CAGCAGGTTAAAGTTA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TCATGTAGGGAGGGTA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589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08426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Auxin-binding protein 4 precursor (ABP). {Zea mays;} 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ATCTAATCACCGTGGC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TCCAAGTGGCAGTAA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629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36737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xpansin EXPA7 {Triticum aestivum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GGGAGTTCGGCAAGACA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GCCCTGCACTAAGTGATT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687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96659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it-IT"/>
              </w:rPr>
            </w:pPr>
            <w:r>
              <w:rPr>
                <w:kern w:val="0"/>
                <w:sz w:val="15"/>
                <w:szCs w:val="15"/>
                <w:lang w:val="it-IT"/>
              </w:rPr>
              <w:t>putative cell division protein FtsH3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TCAAATGGTGGTTTAGAT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GCACGAATAACTGAAAGAGC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744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44712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rotein kinase cdc2 homolog - rice {Oryza sativa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AGAAGTACACGCACGAGA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AGGGACAAGAGTGGACA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835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9816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OsGAI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GGCGGGTCCCTACCTCAAGT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GGCCCTGCATGATGCTGA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848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3768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response regulator 7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GAGGGAAGAGGATGG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GCACGATGTCAATGGTTA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854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55981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EREBP-like protein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TGTTCGACTCGCTCCTCTT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TCAGCTCACCATCGGCATC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869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9358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gibberellin 20-dioxygenase (EC 1.14.11.-) (clone S39A) [similarity] - wheat {Triticum aestivum;} 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CATCCCGCAGCAGTTCAT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GACAGCGTCTCCTTCCA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981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4332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FP1 attachment factor 1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CTTGGGTCTGAGTTTGTAT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CTTGAAAGATGGGAGGA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1990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5292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milar to Lycopersicon esculentum putative acid phosphatase unknown protein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GCGACAACTGGGTGGTGG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GAGAAGCAGGCGAGCA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269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57684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imilar to Lycopersicon esculentum putative acid phosphatase unknown protein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CAAAGCACCGCAGCTACTAA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TGTCCATGAGCGTGTTCCA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381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58664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putative ribosomal protein L27a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TCCTTATTCGCCTCTTGGT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GCACAGTTGATAGCGCAGTT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431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0670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gibberellin induced protein 3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TTCCCGTGTCTGCTC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CTTCCTGTACTGCGTC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4713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Y105006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unknown protein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GAAGAACCGTATCGTGCC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CTGCGTTTGTTTACATCCC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471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Y110881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Pase activating protein-like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TGGCAACAAATGGAAA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TGGATCGCTTGACAGG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489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36010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abscisic acid-induced protein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TGAACCGCCGAATAGTG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CGCTTTGTGCTTCTTGA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516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204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utative ethylene-responsive small GTP-binding protein {Oryza sativa (japonica cultivar-group);} 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CCACCATTGGGATTGA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CTCTTGAAGTTGGCAC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553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39131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yb-related transcription factor MYB59 [imported] - Arabidopsis thaliana {Arabidopsis thaliana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TAGGAGTGAGCAGCGTTA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CAGGGTGGAGGTAGTT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594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66761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 xml:space="preserve">putative 1-aminocyclopropane-1-carboxylic acid(ACC) oxidase {Oryza sativa (japonica cultivar-group);} 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AGGCTCTTCGTCAACATC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CCCTTAAACCGCAACAA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647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74350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trehalose-6-phosphate phosphatase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GACTATGACGGAACACT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CATCAGTTGACCGAAT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6518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76411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Serine/threonine protein phosphatase BSL1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AGTTCCCTGGTAATCCT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CCACTGGTATCGCAATC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698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34210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cyclin-dependent kinase CDC2C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AGAGCGTCCAGATTCG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CTCACTTGTCCACC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723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57018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ZIP-like zinc transporter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TCAGCAGTTCTAATGGCATC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TATTTCATCAAGGGCAGGTCTC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739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7454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AP2-domain DNA-binding protein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CTGACGGAAGCGAAGACC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GTAGAACTCCCTGATGCT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7482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7404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2 domain-containing protein-like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GGACATCCGCCCATTA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CCTCGGCTAGGCAGTTC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2915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48182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HD finger protein-like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AGCCGTTGCCTCCACC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CCATGCCATACCACTC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3224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7646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indole-3-glycerol phosphate synthase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GCAAGAGCCTTGGGAT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CGGAACAACGGGAGAA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3621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XM_002465809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biquitin-conjugating enzyme E2-21 kDa 2 (EC 6.3.2.19) (Ubiquitin-protein ligase 5) (Ubiquitin carrier protein 5). {Arabidopsis thaliana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ACTCGGGTGATGAGGAG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TTCAGACTGCACGGGAAC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3823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73856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istone H4 homologue {Sesbania rostrata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ACATCCAGGGCATCACCA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GAAATACAATCACCCACAGAC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016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9666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0S ribosomal protein L10a-1. {Arabidopsis thaliana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AAAGGCTACAGTTAAGTTC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CCATAGTGCTCTTCAG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1130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JN132820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biquitin-conjugating enzyme E2 - maize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AAATGCTGTGAAGGAGGA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ACCCAACACCACTATACG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137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1342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  <w:lang w:val="pt-BR"/>
              </w:rPr>
            </w:pPr>
            <w:r>
              <w:rPr>
                <w:kern w:val="0"/>
                <w:sz w:val="15"/>
                <w:szCs w:val="15"/>
                <w:lang w:val="pt-BR"/>
              </w:rPr>
              <w:t>histone H2A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GCGAGGGATAACAAGAAGAC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CGACTAACTGCGTGCTAAAC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171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16689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ubiquitin fusion-degradation protein {Arabidopsis thaliana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GTATTATTGAGACCGATTGTGA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CTTTCTTGGGCTCCTC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202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Y359573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c oxidase {Zea mays;}(yiyou )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CTACAACCCAGCCAACG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GCACGGACACTCACCTA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249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Y107108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bZIP transcription factor RF2b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TCTCACCGTCGGCAACA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GCAAACAAACAAGCCAACAC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281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65466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histone H3 (clone pH3c-1) - alfalfa {Medicago sativa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TGATGTTTCGTCCGCTTC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CCTTGGGCATGATGGTG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3095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85731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oluble inorganic pyrophosphatase (EC 3.6.1.1) (Pyrophosphate phospho-hydrolase) (PPase).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CTGTTGTTCCTGGTTCGTT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TCGCTGATGTCGTTGTA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3626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65002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6S proteasome regulatory particle triple-A ATPase subunit5a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GGAACTGGCAAGACACT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CCGCTAACTTCACTATCAA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44307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0857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eta-expansin 8 {Zea mays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CCAACACCTTCTACCG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CGCCTGCCTCCTCCA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51931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57511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myb family transcription factor-like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AATGGATGGCTTCCTGACG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CTTTGCCTGCTGCTCTTCG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52139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M_001154467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carecrow transcriptional regulator-like protein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GGAGCGGTGCGAGGTGTT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GACCTAGCCGTCCCTTTACGC</w:t>
            </w:r>
          </w:p>
        </w:tc>
      </w:tr>
      <w:tr>
        <w:trPr>
          <w:trHeight w:val="300" w:hRule="atLeast"/>
        </w:trPr>
        <w:tc>
          <w:tcPr>
            <w:tcW w:w="121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52234</w:t>
            </w:r>
          </w:p>
        </w:tc>
        <w:tc>
          <w:tcPr>
            <w:tcW w:w="1372" w:type="dxa"/>
            <w:tcBorders/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BT065676.1</w:t>
            </w:r>
          </w:p>
        </w:tc>
        <w:tc>
          <w:tcPr>
            <w:tcW w:w="5879" w:type="dxa"/>
            <w:tcBorders/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transcription factor {Oryza sativa (japonica cultivar-group);}</w:t>
            </w:r>
          </w:p>
        </w:tc>
        <w:tc>
          <w:tcPr>
            <w:tcW w:w="2842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TAAACTCTACCCGCCGTCTC</w:t>
            </w:r>
          </w:p>
        </w:tc>
        <w:tc>
          <w:tcPr>
            <w:tcW w:w="2769" w:type="dxa"/>
            <w:tcBorders/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CTCTTGGCTTGGGCACATT</w:t>
            </w:r>
          </w:p>
        </w:tc>
      </w:tr>
      <w:tr>
        <w:trPr>
          <w:trHeight w:val="300" w:hRule="atLeast"/>
        </w:trPr>
        <w:tc>
          <w:tcPr>
            <w:tcW w:w="121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M00057236</w:t>
            </w:r>
          </w:p>
        </w:tc>
        <w:tc>
          <w:tcPr>
            <w:tcW w:w="137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autoSpaceDE w:val="false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U963406.1</w:t>
            </w:r>
          </w:p>
        </w:tc>
        <w:tc>
          <w:tcPr>
            <w:tcW w:w="587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widowControl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putative NAC-domain protein {Oryza sativa (japonica cultivar-group);}</w:t>
            </w:r>
          </w:p>
        </w:tc>
        <w:tc>
          <w:tcPr>
            <w:tcW w:w="2842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AGGTTGGATGACTGGGTGCTG</w:t>
            </w:r>
          </w:p>
        </w:tc>
        <w:tc>
          <w:tcPr>
            <w:tcW w:w="2769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CCCTGGATGTCGTCGTAGC</w:t>
            </w:r>
          </w:p>
        </w:tc>
      </w:tr>
    </w:tbl>
    <w:p>
      <w:pPr>
        <w:pStyle w:val="Normal"/>
        <w:snapToGrid w:val="false"/>
        <w:spacing w:lineRule="auto" w:line="360" w:before="78" w:after="0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仿宋_GB2312" w:cs="Times New Roman"/>
      <w:color w:val="auto"/>
      <w:kern w:val="2"/>
      <w:sz w:val="24"/>
      <w:szCs w:val="24"/>
      <w:lang w:val="en-US" w:eastAsia="en-US" w:bidi="ar-SA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01:31:00Z</dcterms:created>
  <dc:creator>yesnono</dc:creator>
  <dc:description/>
  <cp:keywords/>
  <dc:language>en-US</dc:language>
  <cp:lastModifiedBy>HP</cp:lastModifiedBy>
  <dcterms:modified xsi:type="dcterms:W3CDTF">2012-05-28T15:21:00Z</dcterms:modified>
  <cp:revision>7</cp:revision>
  <dc:subject/>
  <dc:title/>
</cp:coreProperties>
</file>